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DC5" w:rsidRDefault="00832D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28368B" w:rsidRPr="0028368B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BA7EFF" w:rsidRPr="0028368B">
        <w:rPr>
          <w:rFonts w:ascii="Times New Roman" w:hAnsi="Times New Roman" w:cs="Times New Roman"/>
          <w:sz w:val="24"/>
          <w:szCs w:val="24"/>
          <w:lang w:val="en-US"/>
        </w:rPr>
        <w:t xml:space="preserve">Constituents of the </w:t>
      </w:r>
      <w:r w:rsidR="00BA7EFF">
        <w:rPr>
          <w:rFonts w:ascii="Times New Roman" w:hAnsi="Times New Roman" w:cs="Times New Roman"/>
          <w:sz w:val="24"/>
          <w:szCs w:val="24"/>
          <w:lang w:val="en-US"/>
        </w:rPr>
        <w:t xml:space="preserve">control and </w:t>
      </w:r>
      <w:proofErr w:type="spellStart"/>
      <w:r w:rsidR="00BA7EFF">
        <w:rPr>
          <w:rFonts w:ascii="Times New Roman" w:hAnsi="Times New Roman" w:cs="Times New Roman"/>
          <w:sz w:val="24"/>
          <w:szCs w:val="24"/>
          <w:lang w:val="en-US"/>
        </w:rPr>
        <w:t>Vit</w:t>
      </w:r>
      <w:proofErr w:type="spellEnd"/>
      <w:r w:rsidR="00BA7EFF">
        <w:rPr>
          <w:rFonts w:ascii="Times New Roman" w:hAnsi="Times New Roman" w:cs="Times New Roman"/>
          <w:sz w:val="24"/>
          <w:szCs w:val="24"/>
          <w:lang w:val="en-US"/>
        </w:rPr>
        <w:t xml:space="preserve">. D deficient (VDD) </w:t>
      </w:r>
      <w:r w:rsidR="00BA7EFF" w:rsidRPr="0028368B">
        <w:rPr>
          <w:rFonts w:ascii="Times New Roman" w:hAnsi="Times New Roman" w:cs="Times New Roman"/>
          <w:sz w:val="24"/>
          <w:szCs w:val="24"/>
          <w:lang w:val="en-US"/>
        </w:rPr>
        <w:t>diets</w:t>
      </w:r>
    </w:p>
    <w:tbl>
      <w:tblPr>
        <w:tblpPr w:leftFromText="141" w:rightFromText="141" w:vertAnchor="page" w:horzAnchor="margin" w:tblpY="2020"/>
        <w:tblW w:w="6805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275"/>
        <w:gridCol w:w="2410"/>
      </w:tblGrid>
      <w:tr w:rsidR="00BA7EFF" w:rsidRPr="00BA7EFF" w:rsidTr="00BA7EFF">
        <w:trPr>
          <w:trHeight w:val="441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/kg)</w:t>
            </w:r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A7EFF" w:rsidRDefault="00BA7EFF" w:rsidP="00BA7EFF">
            <w:pPr>
              <w:tabs>
                <w:tab w:val="left" w:pos="2195"/>
              </w:tabs>
              <w:ind w:left="-782" w:right="-77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N93G</w:t>
            </w:r>
          </w:p>
          <w:p w:rsidR="00BA7EFF" w:rsidRPr="00276360" w:rsidRDefault="00BA7EFF" w:rsidP="00BA7EFF">
            <w:pPr>
              <w:tabs>
                <w:tab w:val="left" w:pos="2195"/>
              </w:tabs>
              <w:ind w:left="-782" w:right="-77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et)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420B46" w:rsidRDefault="00BA7EFF" w:rsidP="00BA7EFF">
            <w:pPr>
              <w:ind w:left="66" w:hanging="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0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N93G-Vit. D3 -</w:t>
            </w:r>
          </w:p>
          <w:p w:rsidR="00BA7EFF" w:rsidRPr="00420B46" w:rsidRDefault="00BA7EFF" w:rsidP="00BA7EFF">
            <w:pPr>
              <w:ind w:left="66" w:hanging="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0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VDD-diet)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n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ch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97.5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97.5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in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200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200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ch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xtrinated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rose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ya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an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-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ine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neral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tamina </w:t>
            </w: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410" w:type="dxa"/>
            <w:shd w:val="clear" w:color="auto" w:fill="FFFFFF" w:themeFill="background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BA7EFF" w:rsidRPr="0028368B" w:rsidTr="00BA7EFF">
        <w:trPr>
          <w:trHeight w:val="340"/>
        </w:trPr>
        <w:tc>
          <w:tcPr>
            <w:tcW w:w="2120" w:type="dxa"/>
            <w:shd w:val="clear" w:color="auto" w:fill="EEECE1" w:themeFill="background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</w:t>
            </w:r>
            <w:proofErr w:type="spellEnd"/>
            <w:r w:rsidRPr="00283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3</w:t>
            </w:r>
          </w:p>
        </w:tc>
        <w:tc>
          <w:tcPr>
            <w:tcW w:w="2275" w:type="dxa"/>
            <w:shd w:val="clear" w:color="auto" w:fill="EEECE1" w:themeFill="background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10" w:type="dxa"/>
            <w:shd w:val="clear" w:color="auto" w:fill="EEECE1" w:themeFill="background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A7EFF" w:rsidRPr="0028368B" w:rsidRDefault="00BA7EFF" w:rsidP="00BA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6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A7EFF" w:rsidRDefault="00BA7EF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A7EFF" w:rsidRPr="0028368B" w:rsidRDefault="00BA7EF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7EFF" w:rsidRPr="002836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8B"/>
    <w:rsid w:val="001E458C"/>
    <w:rsid w:val="00276360"/>
    <w:rsid w:val="0028368B"/>
    <w:rsid w:val="005A4456"/>
    <w:rsid w:val="00767690"/>
    <w:rsid w:val="00832D63"/>
    <w:rsid w:val="00BA7EFF"/>
    <w:rsid w:val="00C1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3C954"/>
  <w15:docId w15:val="{6D3BBCD5-FD9E-4D83-84AB-DE41CC00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2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108C6-B362-415A-9EA0-1287AF70C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y Garcia</dc:creator>
  <cp:lastModifiedBy>DELL</cp:lastModifiedBy>
  <cp:revision>6</cp:revision>
  <dcterms:created xsi:type="dcterms:W3CDTF">2020-03-03T20:00:00Z</dcterms:created>
  <dcterms:modified xsi:type="dcterms:W3CDTF">2021-09-02T16:38:00Z</dcterms:modified>
</cp:coreProperties>
</file>